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Questionnaire d’enquête (2 fiche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  <w:t>MINISTERE DE L’ENSEIGNEMENT SUPERIEUR ET UNIVERSITAIRE/RDCONG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  <w:t>ENQUETE SUR LES FACTEURS ASSOCIES A LA MORTALITE MATERNELLE A KINSHASA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606060" w:val="clear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CHE N° 4 QUESTIONNAIRE AUPRES DES PROCHES PARENTS DE LA FEMME DECEDEE (à domicile)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  <w:t xml:space="preserve">N° Questionnaire   :   /__/ /__/  /__/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  <w:t>Date de l’interview : /__/ /__/  /__//__/ /__/  /__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  <w:lang w:val="fr-BE"/>
        </w:rPr>
        <w:t>Code de l’hôpital  :  /__/ /__/  /__/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  <w:lang w:val="fr-BE"/>
        </w:rPr>
        <w:t>Nom de l’enquêtrice :……………………………………………………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CTION I : IDENTIFICATION DU REPONDANT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2880"/>
        <w:gridCol w:w="1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dresse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/……………..…ZS……………………. </w:t>
            </w:r>
            <w:r>
              <w:rPr>
                <w:sz w:val="20"/>
                <w:szCs w:val="20"/>
                <w:lang w:val="fr-BE"/>
              </w:rPr>
              <w:t>Q/……………….Av./Rue……………N°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2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nom du répondant ………………………………………………………..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ien de parenté avec la défunte 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conjoint de la défun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sœur/mè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belle sœur /belle m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amie/voisin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 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était présent auprès de la femme au moment du décès ou pendant les derniers moments de la complication 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conjoint de la défun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sœur/mè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belle sœur /belle m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amie/voisin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 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ECTION II : CARACTERISTIQUES SOCIODEMOGRAPHIQUES DE LA DEFUNTE 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780"/>
        <w:gridCol w:w="3240"/>
        <w:gridCol w:w="144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1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Nom de la femme décédée :…………………………………………………………….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Date du décès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 //_/_//_/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Date de naissance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/_//_/_//_/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ge révolu (anné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/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vince d’origin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01  = Bas-congo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2  = Bandundu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03  = Equateur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4  = Province orienta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5  = Nord-Kivu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6  = Sud-Kivu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  = Maniem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= Kasai oriental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= Kasai occidental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= Katang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 = Kinshas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 = hors RD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  = 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/</w:t>
            </w:r>
          </w:p>
        </w:tc>
      </w:tr>
      <w:tr>
        <w:trPr>
          <w:trHeight w:val="26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6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Durée de résidence à Kinshasa 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 /  mois /_/_/ années  00 = native  9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Niveau d’instruction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sans instruction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primai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secondai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supérieur et+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fession/activités rémunératri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ménagère/sans emplo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 petit commerce, couture,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</w:t>
            </w:r>
            <w:r>
              <w:rPr>
                <w:sz w:val="20"/>
                <w:szCs w:val="20"/>
              </w:rPr>
              <w:t xml:space="preserve"> agent de la fonction publ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</w:t>
            </w:r>
            <w:r>
              <w:rPr>
                <w:sz w:val="20"/>
                <w:szCs w:val="20"/>
              </w:rPr>
              <w:t xml:space="preserve"> cadre de la fonction publique</w:t>
            </w:r>
          </w:p>
          <w:p>
            <w:pPr>
              <w:pStyle w:val="Normal"/>
              <w:ind w:left="252" w:hanging="252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8= </w:t>
            </w:r>
            <w:r>
              <w:rPr>
                <w:sz w:val="20"/>
                <w:szCs w:val="20"/>
              </w:rPr>
              <w:t xml:space="preserve">médecin, avocat, ingénieurs,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/__/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ituation matrimoniale 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fr-BE"/>
              </w:rPr>
              <w:t xml:space="preserve">célibataire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2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fr-BE"/>
              </w:rPr>
              <w:t>marié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  veuve/séparée/divorcée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>2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 autre……………………..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iveau d’instruction  du conjoi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sans instruction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primai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secondai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supérieur et+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fession/activités rémunératrices du conjoi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sans emploi/ retrai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petit commerce, couture,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</w:t>
            </w:r>
            <w:r>
              <w:rPr>
                <w:sz w:val="20"/>
                <w:szCs w:val="20"/>
              </w:rPr>
              <w:t xml:space="preserve"> agent de la fonction publ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</w:t>
            </w:r>
            <w:r>
              <w:rPr>
                <w:sz w:val="20"/>
                <w:szCs w:val="20"/>
              </w:rPr>
              <w:t xml:space="preserve"> cadre de la fonction publique</w:t>
            </w:r>
          </w:p>
          <w:p>
            <w:pPr>
              <w:pStyle w:val="Normal"/>
              <w:ind w:left="252" w:hanging="252"/>
              <w:jc w:val="both"/>
              <w:rPr/>
            </w:pPr>
            <w:r>
              <w:rPr>
                <w:sz w:val="20"/>
                <w:szCs w:val="20"/>
                <w:lang w:val="fr-BE"/>
              </w:rPr>
              <w:t>8=</w:t>
            </w:r>
            <w:r>
              <w:rPr>
                <w:sz w:val="20"/>
                <w:szCs w:val="20"/>
              </w:rPr>
              <w:t xml:space="preserve">médecin, avocat, ingénieurs, </w:t>
            </w:r>
          </w:p>
          <w:p>
            <w:pPr>
              <w:pStyle w:val="Normal"/>
              <w:ind w:left="252" w:hanging="25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134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Type d’habitat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villa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maison individuelle 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Immeuble/ONL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4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construction précaire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7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autre(à précis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Mode d’approvisionnement en eau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eau courante dans la parcel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eau courante en dehors de la parcell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eau de puit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toiture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tuil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tôl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 pisé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mur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dur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pisé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so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terre batt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iment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 carrelag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ECTION III : CIRCONSTANCES DU DECES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cantSplit w:val="true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Pouvez-vous me parler des circonstances autour de sa dernière grossesse qui ont conduit au décès (évolution de la grossesse, complication, décès, </w:t>
            </w:r>
            <w:r>
              <w:rPr>
                <w:bCs/>
                <w:sz w:val="20"/>
                <w:szCs w:val="20"/>
                <w:lang w:val="fr-BE"/>
              </w:rPr>
              <w:t>en particulier au sujet des complications ou difficultés : ce que vous avez fait, ce qu’on a fait, ce que vous auriez pu faire, ce qu’on aurait du faire à l’hôpital…………..)</w:t>
            </w:r>
          </w:p>
        </w:tc>
      </w:tr>
      <w:tr>
        <w:trPr>
          <w:trHeight w:val="733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>
      <w:pPr>
        <w:pStyle w:val="Heading1"/>
        <w:jc w:val="both"/>
        <w:rPr>
          <w:sz w:val="20"/>
          <w:szCs w:val="20"/>
        </w:rPr>
      </w:pPr>
      <w:r>
        <w:rPr>
          <w:sz w:val="20"/>
          <w:szCs w:val="20"/>
        </w:rPr>
        <w:t>Si nécessaire continuer sur une autre page SVP!!!</w:t>
      </w:r>
      <w:r>
        <w:br w:type="page"/>
      </w:r>
    </w:p>
    <w:p>
      <w:pPr>
        <w:pStyle w:val="Heading1"/>
        <w:jc w:val="both"/>
        <w:rPr>
          <w:sz w:val="20"/>
          <w:szCs w:val="20"/>
        </w:rPr>
      </w:pPr>
      <w:r>
        <w:rPr>
          <w:sz w:val="20"/>
          <w:szCs w:val="20"/>
        </w:rPr>
        <w:t>SECTION IV : ANTECEDENTS MEDICAUX ET HISTOIRE GENESIQUE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420"/>
        <w:gridCol w:w="3600"/>
        <w:gridCol w:w="180"/>
        <w:gridCol w:w="12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1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défunte souffrait-elle d’une maladie chronique 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43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 nsp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43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2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oui, laquelle 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HT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némi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sthm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diabèt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TB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 SID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3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e grossesses antérieures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nés vivants 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trHeight w:val="52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4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avortements /morts-nés antérieurs 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trHeight w:val="547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5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décédés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trHeight w:val="547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6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encore en vie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trHeight w:val="33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7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e césarienne 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 99= nsp</w:t>
            </w:r>
          </w:p>
        </w:tc>
      </w:tr>
      <w:tr>
        <w:trPr>
          <w:trHeight w:val="76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8.</w:t>
            </w:r>
          </w:p>
        </w:tc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antécédents obstétricaux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76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9.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a femme est-elle décédée 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 pendant la grossesse  →section 5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pendant le travail         →section 5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près l’accouchement  →section 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V. GROSSESSE AYANT ENTRAINE LE DECES</w:t>
      </w:r>
    </w:p>
    <w:p>
      <w:pPr>
        <w:pStyle w:val="Heading2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cs="Times New Roman" w:ascii="Times New Roman" w:hAnsi="Times New Roman"/>
          <w:sz w:val="20"/>
          <w:szCs w:val="20"/>
          <w:lang w:val="fr-BE"/>
        </w:rPr>
        <w:t>A. FEMMES DECEDEES PENDANT LA GROSSESSE MAIS AVANT LE DEBUT DU TRAVAIL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cs="Times New Roman"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2923"/>
        <w:gridCol w:w="1577"/>
      </w:tblGrid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Temps entre le début de la complication et la décision d’aller à l’hôpita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/_/_ / min   /_/_/h   /_/_/j   99) nsp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e la complication et la décision d’aller à l’hôpita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u cours de cette grossesse qui a entraîné le décès, la femme :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’épisodes de saignement ?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 xml:space="preserve">                       </w:t>
            </w:r>
            <w:r>
              <w:rPr>
                <w:sz w:val="20"/>
                <w:szCs w:val="20"/>
                <w:lang w:val="fr-BE"/>
              </w:rPr>
              <w:t xml:space="preserve">9= nsp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9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e saignement était-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eu abondant (souiller une bande hygiénique par jour)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bondant (souiller 4 bandes hygiéniques par jour) 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très abondant (souiller plusieurs bandes hygiéniques par jour) 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0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5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’avait-on fait pour l’arrêter ?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-t-elle eu une pâleur 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Frissons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8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-t-elle eu des douleurs abdominales 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9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douleurs pelviennes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0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Convulsions 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oedèmes exagérés (visage/ jambes gonflées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ait-elle eu fièvre élevée (&gt; 24heures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        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</w:tc>
      </w:tr>
      <w:tr>
        <w:trPr>
          <w:trHeight w:val="51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3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symptômes/pathologies observées ou dont la femme vous avait parl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Caption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Maintenant passer à la section VI </w:t>
      </w:r>
      <w:r>
        <w:br w:type="page"/>
      </w:r>
    </w:p>
    <w:p>
      <w:pPr>
        <w:pStyle w:val="Heading2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cs="Times New Roman" w:ascii="Times New Roman" w:hAnsi="Times New Roman"/>
          <w:sz w:val="20"/>
          <w:szCs w:val="20"/>
          <w:lang w:val="fr-BE"/>
        </w:rPr>
        <w:t>B. FEMMES DECEDEES PENDANT LE TRAVAIL MAIS AVANT L’EXPULSION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>
        <w:rPr>
          <w:rFonts w:cs="Times New Roman"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3240"/>
        <w:gridCol w:w="1260"/>
      </w:tblGrid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a décision d’aller à l’hôpit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/_/_ / min   /_/_/h   /_/_/j   99) ns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39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e décè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/_/_/ h /_/_/ j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4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poche des eaux était-elle rompue avant le début du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6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a surveillé la femme durant le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  médecin       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  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3=   aide accoucheuse 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  autre (préciser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  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03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femme avait-elle pris des médicaments durant le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606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9= nsp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606</w:t>
            </w:r>
            <w:r>
              <w:rPr>
                <w:sz w:val="20"/>
                <w:szCs w:val="20"/>
                <w:lang w:val="fr-BE"/>
              </w:rPr>
              <w:t xml:space="preserve">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6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oui, nom, dose et nombre de prise du médicament :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……………………………………………………………………………………………</w:t>
            </w:r>
          </w:p>
        </w:tc>
      </w:tr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Voie d’administration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1= IV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I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Perfus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oral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lavement                      9)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8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saignemen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9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e saignement était-i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eu abondant (souiller une bande hygiénique par jour)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bondant (souiller 4 bandes hygiéniques par jour)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très abondant (souiller plusieurs bandes hygiéniques par jour)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0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Qu’avait-on fait pour l’arrêter ?</w:t>
            </w:r>
          </w:p>
        </w:tc>
      </w:tr>
      <w:tr>
        <w:trPr>
          <w:trHeight w:val="54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-t-elle eu des douleurs abdominale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douleurs pelvienn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Convulsions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oedèmes exagérés (visage/ jambes gonflé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ait-elle eu fièvre élevée (&gt; 24heur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6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symptômes/pathologies observées ou dont la femme vous avait parl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 xml:space="preserve">Maintenant passer à la section VI </w:t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>C. FEMMES DECEDEES APRES EXPULSION (ACCOUCHEMENT)</w:t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3240"/>
        <w:gridCol w:w="1260"/>
      </w:tblGrid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ciser le lieu d’accouchement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domici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en route vers l’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Centre de San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4= hôpital 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9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alité de la personne qui a assisté à l’accouchement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médeci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aide accoucheus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4=matrones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7=autres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4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a décision d’aller à l’hôpit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 /_/_/h   /_/_/j 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4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l’accouchement (expulsion) et le décè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 /_/_/h   /_/_/j 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5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saignemen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e saignement était-i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eu abondant (souiller une bande hygiénique par jour)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bondant (souiller 4 bandes hygiéniques par jour)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très abondant (souiller plusieurs bandes hygiéniques par jour)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8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Qu’avait-on fait pour l’arrêter ?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09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-t-elle eu des douleurs abdominale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0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douleurs pelvienn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-t-elle eu des Convulsions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vait-elle eu une fièvre élevée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(&gt; 24heur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3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symptômes/pathologies observées ou dont la femme vous avait parl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tatut de l’enfant à l’accouchement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viva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mort-né                   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tatut actuel de l’enfan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viva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mort-né                   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1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Délai entre décès mère et décès enfa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/__/ J /__//__/ S /__//__/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/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VI : COMPORTEMENT SANITAIRE ET QUALITE DES SOINS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3240"/>
        <w:gridCol w:w="1260"/>
      </w:tblGrid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1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ciser l’itinéraire thérapeutique suivi par la femme entre le début du travail et le décè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2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La femme avait-elle été aux CPN au cours de la dernière grosses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5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 nsp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5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ait-elle commencé les CPN 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 1</w:t>
            </w:r>
            <w:r>
              <w:rPr>
                <w:sz w:val="20"/>
                <w:szCs w:val="20"/>
                <w:vertAlign w:val="superscript"/>
                <w:lang w:val="fr-BE"/>
              </w:rPr>
              <w:t>er</w:t>
            </w:r>
            <w:r>
              <w:rPr>
                <w:sz w:val="20"/>
                <w:szCs w:val="20"/>
                <w:lang w:val="fr-BE"/>
              </w:rPr>
              <w:t> trimest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2</w:t>
            </w:r>
            <w:r>
              <w:rPr>
                <w:sz w:val="20"/>
                <w:szCs w:val="20"/>
                <w:vertAlign w:val="superscript"/>
                <w:lang w:val="fr-BE"/>
              </w:rPr>
              <w:t>ème</w:t>
            </w:r>
            <w:r>
              <w:rPr>
                <w:sz w:val="20"/>
                <w:szCs w:val="20"/>
                <w:lang w:val="fr-BE"/>
              </w:rPr>
              <w:t xml:space="preserve"> trimestre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3</w:t>
            </w:r>
            <w:r>
              <w:rPr>
                <w:sz w:val="20"/>
                <w:szCs w:val="20"/>
                <w:vertAlign w:val="superscript"/>
                <w:lang w:val="fr-BE"/>
              </w:rPr>
              <w:t>ème</w:t>
            </w:r>
            <w:r>
              <w:rPr>
                <w:sz w:val="20"/>
                <w:szCs w:val="20"/>
                <w:lang w:val="fr-BE"/>
              </w:rPr>
              <w:t xml:space="preserve"> trimestre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ns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1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Où avait-elle suivi les CPN 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C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M/Polyclin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l’avait examiné pendant les CPN ?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médeci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ide accoucheus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matron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femme avait-elle prévu d’accoucher dans une formation sanitaire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ait-elle accouché dans la formation prévue 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oui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 nsp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8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59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8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non pourquoi ?</w:t>
            </w:r>
          </w:p>
        </w:tc>
      </w:tr>
      <w:tr>
        <w:trPr>
          <w:trHeight w:val="34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Etait-elle directement prise  charge dès son arrivée à l’hôpital 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oui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71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4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Etait-elle restée combien de temps à l’hôpital avant d’être prise en charge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_//__/Min/__//__/ Hrs; 99 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1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elon vous, qu’est-ce qu’on aurait pu faire au niveau de l’hôpital pour éviter le décè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2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d’autres commentaires sur le décès que nous n’avons pas évoqué ci-dessus ?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-457200</wp:posOffset>
            </wp:positionH>
            <wp:positionV relativeFrom="paragraph">
              <wp:posOffset>145415</wp:posOffset>
            </wp:positionV>
            <wp:extent cx="447040" cy="342900"/>
            <wp:effectExtent l="0" t="0" r="0" b="0"/>
            <wp:wrapSquare wrapText="bothSides"/>
            <wp:docPr id="1" name="stop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op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>Vérifier que tout est rempli, REMERCIER L’ENQUETE et arrêter l’interview</w:t>
      </w:r>
    </w:p>
    <w:p>
      <w:pPr>
        <w:pStyle w:val="TextBodyIndent"/>
        <w:ind w:left="0" w:hanging="0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p>
      <w:pPr>
        <w:pStyle w:val="TextBodyIndent"/>
        <w:ind w:left="0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finale : Enquêtrice, prière de noter :</w:t>
      </w:r>
    </w:p>
    <w:p>
      <w:pPr>
        <w:pStyle w:val="TextBodyIndent"/>
        <w:ind w:left="0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Indent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) les problèmes pour trouver le meilleur répondant</w:t>
      </w:r>
    </w:p>
    <w:p>
      <w:pPr>
        <w:pStyle w:val="TextBodyIndent"/>
        <w:ind w:left="0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Indent"/>
        <w:numPr>
          <w:ilvl w:val="0"/>
          <w:numId w:val="2"/>
        </w:numPr>
        <w:spacing w:before="0" w:after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votre commentaire sur le déroulement de l’interview</w:t>
      </w:r>
    </w:p>
    <w:p>
      <w:pPr>
        <w:pStyle w:val="TextBodyIndent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Indent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Indent"/>
        <w:numPr>
          <w:ilvl w:val="0"/>
          <w:numId w:val="2"/>
        </w:numPr>
        <w:spacing w:before="0" w:after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votre satisfaction sur la coopération de l’enquêté: 1= TB ; 2= B ; 3= M </w:t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autoSpaceDE w:val="false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  <w:t>MINISTERE DE L’ENSEIGNEMENT SUPERIEUR ET UNIVERSITAIRE/RDCONGO</w:t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ENQUETE SUR LES FACTEURS ASSOCIES A LA MORTALITE MATERNELLE A KINSHASA</w:t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shd w:fill="606060" w:val="clear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shd w:fill="606060" w:val="clear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CHE N°5 QUESTIONNAIRE AUPRES DES FEMMES SURVIVANTES  (à domicile)</w:t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/>
      </w:pPr>
      <w:r>
        <w:rPr>
          <w:sz w:val="20"/>
          <w:szCs w:val="20"/>
        </w:rPr>
        <w:t xml:space="preserve">N° questionnaire </w:t>
      </w:r>
      <w:r>
        <w:rPr>
          <w:sz w:val="20"/>
          <w:szCs w:val="20"/>
          <w:lang w:val="fr-BE"/>
        </w:rPr>
        <w:t>/__/ /__/  /__/</w:t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/>
      </w:pPr>
      <w:r>
        <w:rPr>
          <w:sz w:val="20"/>
          <w:szCs w:val="20"/>
        </w:rPr>
        <w:t>Date de l’interview</w:t>
      </w:r>
      <w:r>
        <w:rPr>
          <w:sz w:val="20"/>
          <w:szCs w:val="20"/>
          <w:lang w:val="fr-BE"/>
        </w:rPr>
        <w:t>/__/ /__/  /__//__/ /__/  /__/</w:t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/>
      </w:pPr>
      <w:r>
        <w:rPr>
          <w:sz w:val="20"/>
          <w:szCs w:val="20"/>
        </w:rPr>
        <w:t xml:space="preserve">Code: </w:t>
      </w:r>
      <w:r>
        <w:rPr>
          <w:sz w:val="20"/>
          <w:szCs w:val="20"/>
          <w:lang w:val="fr-BE"/>
        </w:rPr>
        <w:t xml:space="preserve">/__/ /__/  </w:t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TextBody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31" w:color="000000"/>
        </w:pBdr>
        <w:jc w:val="both"/>
        <w:rPr/>
      </w:pPr>
      <w:r>
        <w:rPr>
          <w:sz w:val="20"/>
          <w:szCs w:val="20"/>
        </w:rPr>
        <w:t>Nom de l’enquêtrice : ……………………………………………………</w:t>
      </w:r>
      <w:r>
        <w:rPr>
          <w:sz w:val="20"/>
          <w:szCs w:val="20"/>
          <w:lang w:val="fr-BE"/>
        </w:rPr>
        <w:t xml:space="preserve"> </w:t>
      </w:r>
      <w:r>
        <w:br w:type="page"/>
      </w:r>
    </w:p>
    <w:p>
      <w:pPr>
        <w:pStyle w:val="Heading1"/>
        <w:jc w:val="both"/>
        <w:rPr>
          <w:sz w:val="20"/>
          <w:szCs w:val="20"/>
        </w:rPr>
      </w:pPr>
      <w:r>
        <w:rPr>
          <w:sz w:val="20"/>
          <w:szCs w:val="20"/>
        </w:rPr>
        <w:t>SECTION I : IDENTIFICATION DU REPONDANT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420"/>
        <w:gridCol w:w="540"/>
        <w:gridCol w:w="270"/>
        <w:gridCol w:w="2610"/>
        <w:gridCol w:w="1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.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dres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/……………..…ZS……………………. </w:t>
            </w:r>
            <w:r>
              <w:rPr>
                <w:sz w:val="20"/>
                <w:szCs w:val="20"/>
                <w:lang w:val="fr-BE"/>
              </w:rPr>
              <w:t>Q/……………….Av./Rue……………N°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2.</w:t>
            </w:r>
          </w:p>
        </w:tc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nom du répondant ………………………………………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3.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ien de parenté avec la femme survivant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survivan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onjoint de la femm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sœur/mè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belle sœur /belle m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amie/voisin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 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4.</w:t>
            </w:r>
          </w:p>
        </w:tc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femme a migré pour 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5.</w:t>
            </w:r>
          </w:p>
        </w:tc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femme est décédée le  / _// _// _// _// _// 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avait accompagné la femme lors du dernier accouchement ?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conjoi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sœur/mè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belle sœur /belle m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amie/voisin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5= personne      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 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</w:tbl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Heading1"/>
        <w:jc w:val="both"/>
        <w:rPr>
          <w:sz w:val="20"/>
          <w:szCs w:val="20"/>
        </w:rPr>
      </w:pPr>
      <w:r>
        <w:rPr>
          <w:sz w:val="20"/>
          <w:szCs w:val="20"/>
        </w:rPr>
        <w:t>SECTION II : CARACTERISTIQUES SOCIO DEMOGRAPHIQUES DE LA SURVIVANTE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"/>
        <w:gridCol w:w="828"/>
        <w:gridCol w:w="3780"/>
        <w:gridCol w:w="3240"/>
        <w:gridCol w:w="1440"/>
      </w:tblGrid>
      <w:tr>
        <w:trPr/>
        <w:tc>
          <w:tcPr>
            <w:tcW w:w="72" w:type="dxa"/>
            <w:tcBorders/>
          </w:tcPr>
          <w:p>
            <w:pPr>
              <w:pStyle w:val="TableHeading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1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Nom de la femme :……………………………………………………………. </w:t>
            </w:r>
          </w:p>
        </w:tc>
      </w:tr>
      <w:tr>
        <w:trPr/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Date de naissance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 //_/_//_/_/</w:t>
            </w:r>
          </w:p>
        </w:tc>
      </w:tr>
      <w:tr>
        <w:trPr/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ge révolu (anné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/_/</w:t>
            </w:r>
          </w:p>
        </w:tc>
      </w:tr>
      <w:tr>
        <w:trPr/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Date d’accouche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/_//_/_//_/_/</w:t>
            </w:r>
          </w:p>
        </w:tc>
      </w:tr>
      <w:tr>
        <w:trPr/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vince d’origin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01  = Bas-congo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2  = Bandundu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03  = Equateur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4  = Province orienta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5  = Nord-Kivu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6  = Sud-Kivu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  = Maniem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= Kasai oriental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= Kasai occiden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  = Katang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 = Kinshas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 = hors RD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  = 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/</w:t>
            </w:r>
          </w:p>
        </w:tc>
      </w:tr>
      <w:tr>
        <w:trPr>
          <w:trHeight w:val="264" w:hRule="atLeast"/>
          <w:cantSplit w:val="true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6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Durée de résidence à Kinshasa 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/_ /  mois /_/_/ années  00 = native  9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Niveau d’instruction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sans instruction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primai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secondai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supérieur et+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fession/activités rémunératri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ménagère/sans emplo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 petit commerce, couture,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5=</w:t>
            </w:r>
            <w:r>
              <w:rPr>
                <w:sz w:val="20"/>
                <w:szCs w:val="20"/>
              </w:rPr>
              <w:t xml:space="preserve"> agent de la fonction publ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6=</w:t>
            </w:r>
            <w:r>
              <w:rPr>
                <w:sz w:val="20"/>
                <w:szCs w:val="20"/>
              </w:rPr>
              <w:t xml:space="preserve"> cadre de la fonction publique</w:t>
            </w:r>
          </w:p>
          <w:p>
            <w:pPr>
              <w:pStyle w:val="Normal"/>
              <w:ind w:left="252" w:hanging="252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8= </w:t>
            </w:r>
            <w:r>
              <w:rPr>
                <w:sz w:val="20"/>
                <w:szCs w:val="20"/>
              </w:rPr>
              <w:t xml:space="preserve">médecin, avocat, ingénieurs,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/__/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ituation matrimoniale 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fr-BE"/>
              </w:rPr>
              <w:t xml:space="preserve">célibataire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2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fr-BE"/>
              </w:rPr>
              <w:t>marié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  veuve/séparée/divorcée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>2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 autre……………………..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iveau d’instruction  du conjoi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sans instruction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primai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secondair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supérieur et+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Profession/activités rémunératrices du conjoi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sans emploi/ retrai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2=</w:t>
            </w:r>
            <w:r>
              <w:rPr>
                <w:sz w:val="20"/>
                <w:szCs w:val="20"/>
              </w:rPr>
              <w:t xml:space="preserve"> petit commerce, couture,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5=</w:t>
            </w:r>
            <w:r>
              <w:rPr>
                <w:sz w:val="20"/>
                <w:szCs w:val="20"/>
              </w:rPr>
              <w:t xml:space="preserve"> agent de la fonction publ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6=</w:t>
            </w:r>
            <w:r>
              <w:rPr>
                <w:sz w:val="20"/>
                <w:szCs w:val="20"/>
              </w:rPr>
              <w:t xml:space="preserve"> cadre de la fonction publique</w:t>
            </w:r>
          </w:p>
          <w:p>
            <w:pPr>
              <w:pStyle w:val="Normal"/>
              <w:ind w:left="252" w:hanging="252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8=</w:t>
            </w:r>
            <w:r>
              <w:rPr>
                <w:sz w:val="20"/>
                <w:szCs w:val="20"/>
              </w:rPr>
              <w:t xml:space="preserve">médecin, avocat, ingénieurs, </w:t>
            </w:r>
          </w:p>
          <w:p>
            <w:pPr>
              <w:pStyle w:val="Normal"/>
              <w:ind w:left="252" w:hanging="25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1345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Type d’habitat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villa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2= maison individuelle 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3= Immeuble/ONL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4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construction précaire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7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autre(à précis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Mode d’approvisionnement en eau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eau courante dans la parcel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eau courante en dehors de la parcell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eau de puit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toiture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tuil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tôl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 pisé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mur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dur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pisé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72" w:type="dxa"/>
            <w:tcBorders/>
          </w:tcPr>
          <w:p>
            <w:pPr>
              <w:pStyle w:val="Normal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ature so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terre batt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iment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 carrelag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 à préci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706" w:hRule="atLeast"/>
          <w:cantSplit w:val="true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sz w:val="20"/>
                <w:szCs w:val="20"/>
              </w:rPr>
              <w:t>SECTION III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fr-BE"/>
              </w:rPr>
              <w:t>CIRCONSTANCES DE LA COMPLICATION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Pouvez-vous me parler en détail, s’il vous plaît, des événements qui ont entouré la dernière grossesse </w:t>
            </w:r>
            <w:r>
              <w:rPr>
                <w:bCs/>
                <w:sz w:val="20"/>
                <w:szCs w:val="20"/>
                <w:lang w:val="fr-BE"/>
              </w:rPr>
              <w:t xml:space="preserve">(en particulier au sujet des complications ou difficultés : évolution de la grossesse, ce que vous avez fait, ce qu’on a fait, ce que vous auriez pu faire, ce qu’on aurait du faire à l’hôpital…………..)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BodyText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</w:t>
            </w:r>
          </w:p>
          <w:p>
            <w:pPr>
              <w:pStyle w:val="Normal"/>
              <w:jc w:val="both"/>
              <w:rPr/>
            </w:pPr>
            <w:r>
              <w:rPr/>
              <w:t>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</w:t>
            </w:r>
          </w:p>
        </w:tc>
      </w:tr>
    </w:tbl>
    <w:p>
      <w:pPr>
        <w:pStyle w:val="Heading1"/>
        <w:jc w:val="both"/>
        <w:rPr>
          <w:sz w:val="20"/>
          <w:szCs w:val="20"/>
        </w:rPr>
      </w:pPr>
      <w:r>
        <w:rPr>
          <w:sz w:val="20"/>
          <w:szCs w:val="20"/>
        </w:rPr>
        <w:t>Si nécessaire, continuer sur une autre page SVP !!!</w:t>
      </w:r>
      <w:r>
        <w:br w:type="page"/>
      </w:r>
    </w:p>
    <w:p>
      <w:pPr>
        <w:pStyle w:val="Heading1"/>
        <w:jc w:val="both"/>
        <w:rPr/>
      </w:pPr>
      <w:r>
        <w:rPr>
          <w:sz w:val="20"/>
          <w:szCs w:val="20"/>
        </w:rPr>
        <w:t>SECTION IV : ANTECEDENTS MEDICAUX ET HISTOIRE GENESIQUE</w:t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780"/>
        <w:gridCol w:w="3060"/>
        <w:gridCol w:w="1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ouffrez-vous  d’une maladie chronique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303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nsp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>3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oui, laquelle 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HT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némi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sthm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diabèt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TB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 Sid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e grossesses antérieure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386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nés vivants 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</w:tc>
      </w:tr>
      <w:tr>
        <w:trPr>
          <w:trHeight w:val="35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avortements /morts-nés antérieurs 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</w:tc>
      </w:tr>
      <w:tr>
        <w:trPr>
          <w:trHeight w:val="40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décédé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</w:tc>
      </w:tr>
      <w:tr>
        <w:trPr>
          <w:trHeight w:val="40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’enfants nés vivant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</w:tc>
      </w:tr>
      <w:tr>
        <w:trPr>
          <w:trHeight w:val="358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Nombre de césarienne 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</w:t>
            </w:r>
            <w:r>
              <w:rPr>
                <w:sz w:val="20"/>
                <w:szCs w:val="20"/>
                <w:lang w:val="fr-BE"/>
              </w:rPr>
              <w:t>/__//__/     99= 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76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9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antécédents obstétricaux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V. GROSSESSE AYANT ENTRAINE LA COMPLICATION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  <w:lang w:val="fr-BE"/>
        </w:rPr>
      </w:pPr>
      <w:r>
        <w:rPr>
          <w:b/>
          <w:sz w:val="20"/>
          <w:szCs w:val="20"/>
          <w:lang w:val="fr-BE"/>
        </w:rPr>
        <w:t>A. FEMMES AYANT CONNU LA COMPLICATION PENDANT LE TRAVAIL AVANT L’EXPULSION</w:t>
      </w:r>
    </w:p>
    <w:p>
      <w:pPr>
        <w:pStyle w:val="Normal"/>
        <w:jc w:val="both"/>
        <w:rPr>
          <w:b/>
          <w:b/>
          <w:sz w:val="20"/>
          <w:szCs w:val="20"/>
          <w:lang w:val="fr-BE"/>
        </w:rPr>
      </w:pPr>
      <w:r>
        <w:rPr>
          <w:b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3240"/>
        <w:gridCol w:w="1260"/>
      </w:tblGrid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1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a décision d’aller à l’hôpit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/_/_ / min   /_/_/h   /_/_/j   99) ns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3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a survenue de la complic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/_/_/ h /_/_/ j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47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poche des eaux était-elle rompue avant le début du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a surveillé la femme durant le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  médecin       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  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3=   aide accoucheuse 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  autre (préciser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  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03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a femme avait-elle pris des médicaments durant le travail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506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 xml:space="preserve">9= nsp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506</w:t>
            </w:r>
            <w:r>
              <w:rPr>
                <w:sz w:val="20"/>
                <w:szCs w:val="20"/>
                <w:lang w:val="fr-BE"/>
              </w:rPr>
              <w:t xml:space="preserve">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6.</w:t>
            </w:r>
          </w:p>
        </w:tc>
        <w:tc>
          <w:tcPr>
            <w:tcW w:w="8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oui, nom, dose et nombre de prise du médicament :…………………………………………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……………………………………………………………………………………………</w:t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7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Voie d’administration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IV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I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Perfus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oral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lavement                      9)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8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saignemen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09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e saignement était-i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eu abondant (souiller une bande hygiénique par jour)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bondant (souiller 4 bandes hygiéniques par jour)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très abondant (souiller plusieurs bandes hygiéniques par jour)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0.</w:t>
            </w:r>
          </w:p>
        </w:tc>
        <w:tc>
          <w:tcPr>
            <w:tcW w:w="8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Qu’avait-on fait pour l’arrêter ?</w:t>
            </w:r>
          </w:p>
        </w:tc>
      </w:tr>
      <w:tr>
        <w:trPr>
          <w:trHeight w:val="54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1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vez-vous eu des douleurs abdominale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douleurs pelvienn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Convulsions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oedèmes exagérés (visage/ jambes gonflé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1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vez-vous eu une fièvre élevée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(&gt; 24heur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. 516.</w:t>
            </w:r>
          </w:p>
        </w:tc>
        <w:tc>
          <w:tcPr>
            <w:tcW w:w="8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utres symptômes/pathologies </w:t>
            </w:r>
          </w:p>
        </w:tc>
      </w:tr>
    </w:tbl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 xml:space="preserve">Maintenant passer à la section VI </w:t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>B. FEMMES DECEDEES APRES EXPULSION (ACCOUCHEMENT)</w:t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3240"/>
        <w:gridCol w:w="1260"/>
      </w:tblGrid>
      <w:tr>
        <w:trPr>
          <w:trHeight w:val="53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e début du travail et la décision d’aller à l’hôpit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 /_/_/h   /_/_/j 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39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Temps entre l’accouchement (expulsion) et la survenue de la complic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/_/_ / min   /_/_/h   /_/_/j   99)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4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saignemen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__/</w:t>
            </w:r>
          </w:p>
        </w:tc>
      </w:tr>
      <w:tr>
        <w:trPr>
          <w:trHeight w:val="4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Le saignement était-i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eu abondant (souiller une bande hygiénique par jour)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bondant (souiller 4 bandes hygiéniques par jour) 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3= très abondant (souiller plusieurs bandes hygiéniques par jour)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6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Qu’avait-on fait pour l’arrêter ?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vez-vous eu des douleurs abdominale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8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douleurs pelvienn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09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eu des Convulsions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10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Avez-vous eu une fièvre élevée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(&gt; 24heure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</w:t>
            </w:r>
            <w:r>
              <w:rPr>
                <w:sz w:val="20"/>
                <w:szCs w:val="20"/>
              </w:rPr>
              <w:t>oui</w:t>
            </w:r>
            <w:r>
              <w:rPr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fr-BE"/>
              </w:rPr>
              <w:t xml:space="preserve">                       9= nsp</w:t>
            </w:r>
            <w:r>
              <w:rPr>
                <w:b/>
                <w:bCs/>
                <w:sz w:val="20"/>
                <w:szCs w:val="20"/>
                <w:lang w:val="fr-BE"/>
              </w:rPr>
              <w:t xml:space="preserve">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11.</w:t>
            </w:r>
          </w:p>
        </w:tc>
        <w:tc>
          <w:tcPr>
            <w:tcW w:w="8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symptômes/pathologies observées ou dont la femme vous avait parl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1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ciser le lieu d’accouchement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domici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en route vers l’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Centre de San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4= hôpital 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alité de la personne qui a assisté à l’accouchement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médeci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aide accoucheus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4=matrones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7=autres                    9= nsp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………………</w:t>
            </w:r>
            <w:r>
              <w:rPr>
                <w:sz w:val="20"/>
                <w:szCs w:val="20"/>
                <w:lang w:val="fr-BE"/>
              </w:rPr>
              <w:t>.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1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tatut de l’enfant à l’accouchement 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viva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mort-né                   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B.51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Statut actuel de l’enfan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1= viva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mort-né                   9= n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  <w:r>
        <w:br w:type="page"/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VI : COMPORTEMENT SANITAIRE ET QUALITE DES SOINS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880"/>
        <w:gridCol w:w="900"/>
        <w:gridCol w:w="180"/>
        <w:gridCol w:w="3240"/>
        <w:gridCol w:w="180"/>
        <w:gridCol w:w="1080"/>
      </w:tblGrid>
      <w:tr>
        <w:trPr>
          <w:trHeight w:val="5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1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réciser l’itinéraire thérapeutique que vous avez suivi entre le début du travail et la survenue de la complicat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2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2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  <w:lang w:val="fr-BE"/>
              </w:rPr>
              <w:t>Avez-vous été aux CPN au cours de la dernière grosses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5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 nsp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5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3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commencé les CPN 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1= 1</w:t>
            </w:r>
            <w:r>
              <w:rPr>
                <w:sz w:val="20"/>
                <w:szCs w:val="20"/>
                <w:vertAlign w:val="superscript"/>
                <w:lang w:val="fr-BE"/>
              </w:rPr>
              <w:t>er</w:t>
            </w:r>
            <w:r>
              <w:rPr>
                <w:sz w:val="20"/>
                <w:szCs w:val="20"/>
                <w:lang w:val="fr-BE"/>
              </w:rPr>
              <w:t> trimestre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2=2</w:t>
            </w:r>
            <w:r>
              <w:rPr>
                <w:sz w:val="20"/>
                <w:szCs w:val="20"/>
                <w:vertAlign w:val="superscript"/>
                <w:lang w:val="fr-BE"/>
              </w:rPr>
              <w:t>ème</w:t>
            </w:r>
            <w:r>
              <w:rPr>
                <w:sz w:val="20"/>
                <w:szCs w:val="20"/>
                <w:lang w:val="fr-BE"/>
              </w:rPr>
              <w:t xml:space="preserve"> trimestre 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>3=3</w:t>
            </w:r>
            <w:r>
              <w:rPr>
                <w:sz w:val="20"/>
                <w:szCs w:val="20"/>
                <w:vertAlign w:val="superscript"/>
                <w:lang w:val="fr-BE"/>
              </w:rPr>
              <w:t>ème</w:t>
            </w:r>
            <w:r>
              <w:rPr>
                <w:sz w:val="20"/>
                <w:szCs w:val="20"/>
                <w:lang w:val="fr-BE"/>
              </w:rPr>
              <w:t xml:space="preserve"> trimestre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nsp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1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4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Où avez-vous suivi les CPN 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C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M/Polycliniqu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5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i vous avait examiné pendant les CPN ?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médeci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ccoucheuse/infirmiè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ide accoucheus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matron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 ns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6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prévu d’accoucher dans une formation sanitaire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9= nsp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7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accouché dans la formation prévue 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1= oui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non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BE"/>
              </w:rPr>
              <w:t xml:space="preserve">9= nsp  </w:t>
            </w:r>
            <w:r>
              <w:rPr>
                <w:rFonts w:eastAsia="Symbol" w:cs="Symbol" w:ascii="Symbol" w:hAnsi="Symbol"/>
                <w:sz w:val="20"/>
                <w:szCs w:val="20"/>
                <w:lang w:val="fr-BE"/>
              </w:rPr>
              <w:t></w:t>
            </w:r>
            <w:r>
              <w:rPr>
                <w:sz w:val="20"/>
                <w:szCs w:val="20"/>
                <w:lang w:val="fr-BE"/>
              </w:rPr>
              <w:t xml:space="preserve"> 609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4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8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i non pourquoi ?</w:t>
            </w:r>
          </w:p>
        </w:tc>
      </w:tr>
      <w:tr>
        <w:trPr>
          <w:trHeight w:val="359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09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-vous été à une consultation post-natale 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n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fr-BE"/>
              </w:rPr>
              <w:t xml:space="preserve">9= nsp       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0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and vous êtes arrivé à l’hôpital pour l’accouchement avez-vous attendu avant d’être reçu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2=no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703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9=nsp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iez-vous attendu pendant combien de temps?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</w:t>
            </w:r>
            <w:r>
              <w:rPr>
                <w:sz w:val="20"/>
                <w:szCs w:val="20"/>
                <w:lang w:val="fr-BE"/>
              </w:rPr>
              <w:t>/__//__/ min /__//__/heures ; 99= 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2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iez-vous senti votre intimité respectée au dernier accouchemen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3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En quoi avez-vous senti cela ?</w:t>
            </w:r>
          </w:p>
        </w:tc>
      </w:tr>
      <w:tr>
        <w:trPr>
          <w:trHeight w:val="508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4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’est-ce qui vous a marqué positivement en ce qui concerne le personnel ? (plusieurs réponses possibles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1=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</w:rPr>
              <w:t>bon comportement personne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2=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</w:rPr>
              <w:t>disponibilité médicament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ne pas devoir attend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traitement effectif (guérit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répondre aux question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 propre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aut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8= amitié et communicat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1976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5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’est-ce qui vous a marqué négativement en ce qui concerne le personnel? (plusieurs réponses possibles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1=</w:t>
            </w:r>
            <w:r>
              <w:rPr>
                <w:sz w:val="20"/>
                <w:szCs w:val="20"/>
                <w:lang w:val="fr-BE"/>
              </w:rPr>
              <w:t xml:space="preserve"> </w:t>
            </w:r>
            <w:r>
              <w:rPr>
                <w:sz w:val="20"/>
                <w:szCs w:val="20"/>
              </w:rPr>
              <w:t>mauvais comportement personne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</w:rPr>
              <w:t>2=</w:t>
            </w:r>
            <w:r>
              <w:rPr>
                <w:sz w:val="20"/>
                <w:szCs w:val="20"/>
                <w:lang w:val="fr-BE"/>
              </w:rPr>
              <w:t xml:space="preserve"> non </w:t>
            </w:r>
            <w:r>
              <w:rPr>
                <w:sz w:val="20"/>
                <w:szCs w:val="20"/>
              </w:rPr>
              <w:t>disponibilité médicament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3= lenteur du traiteme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traitement ne guérit pa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ne pas répondre aux question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 manque de propreté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8= manque d’amitié et communicat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6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e médecin vous avait-il expliqué les problèmes que vous aviez?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7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Le médecin vous avait-il expliqué le traitement qu’il allait vous administrer ?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83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8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 xml:space="preserve">Pensez-vous que c’était nécessaire  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2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19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ourquoi ?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0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elles sont les choses que vous avez eu à acheter en dehors de l’hôpital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tous les médicament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certains médicaments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sang transfus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seringues et aiguille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aucun (médicament, matériel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= tout (médicament, matériel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1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el a été le coût total (approx.) du traitement reçu à l’hôpital ?: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                                                     </w:t>
            </w:r>
            <w:r>
              <w:rPr>
                <w:sz w:val="20"/>
                <w:szCs w:val="20"/>
                <w:lang w:val="fr-BE"/>
              </w:rPr>
              <w:t>/__//__//__//__//__//__/FC ; 99=nsp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Comment avez-vous réglé la facture  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payez totalité cash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cash et  gage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totalité gag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4= cash et  bienfaiteurs 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dons/bienfaiteu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s moyen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598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es autres membres de la  famille avaient-ils contribué aux dépenses liées à l’accouchement ?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765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vez vous d’autres commentaires à faire sur l’accouchement que nous n’avons pas abordé ci-dessus ?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ou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=n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490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624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Lesquel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  <w:r>
        <w:br w:type="page"/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</w:rPr>
        <w:t>SECTION VII : CONNAISSANCE DES COMPLICATIONS OBSTETRICALES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960"/>
        <w:gridCol w:w="3240"/>
        <w:gridCol w:w="1440"/>
      </w:tblGrid>
      <w:tr>
        <w:trPr>
          <w:trHeight w:val="617" w:hRule="atLeast"/>
          <w:cantSplit w:val="true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elon vous, la grossesse constitue-t-elle un risque de décès pour la femme 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ou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non                          9= nsp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373" w:hRule="atLeast"/>
          <w:cantSplit w:val="true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02</w:t>
            </w:r>
          </w:p>
        </w:tc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ourquoi</w:t>
            </w:r>
          </w:p>
        </w:tc>
      </w:tr>
      <w:tr>
        <w:trPr>
          <w:trHeight w:val="765" w:hRule="atLeast"/>
          <w:cantSplit w:val="true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e faut-il faire en cas d’une complication liée à la grossesse en l’absence du mari ?</w:t>
            </w:r>
          </w:p>
          <w:p>
            <w:pPr>
              <w:pStyle w:val="Normal"/>
              <w:ind w:left="360" w:hanging="0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l’attend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2= aller seule à l’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ller dans ma belle famil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aller dans ma famill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prévenir voisins/ami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 Autres                       9=n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/__/</w:t>
            </w:r>
          </w:p>
        </w:tc>
      </w:tr>
      <w:tr>
        <w:trPr>
          <w:trHeight w:val="643" w:hRule="atLeast"/>
          <w:cantSplit w:val="true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Quel est le support spécifique du mari durant la grossesse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= rappeler les CP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2= financer les soins et médicaments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3= aider à respect instructions du médecin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4= aider tâches ménagères 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= accompagner à l’hôpi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=aut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499" w:hRule="atLeast"/>
          <w:cantSplit w:val="true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705</w:t>
            </w:r>
          </w:p>
        </w:tc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BE"/>
              </w:rPr>
              <w:t>Quelles sortes d’activités ne doit pas faire une femme enceinte ?</w:t>
            </w:r>
          </w:p>
        </w:tc>
      </w:tr>
    </w:tbl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  <w:t xml:space="preserve">706 . Comment qualifiez-vous  ces signes/ diagnostic 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tbl>
      <w:tblPr>
        <w:tblW w:w="94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5040"/>
        <w:gridCol w:w="1080"/>
        <w:gridCol w:w="1260"/>
        <w:gridCol w:w="1440"/>
      </w:tblGrid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Signes/ diagno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 xml:space="preserve">Pas norm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Grave/mortel</w:t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Hypertension artérielle pendant la grosses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Douleurs pelviennes pendant la grosses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aignement vaginal pendant la grosses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Saignement vaginal après accouch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Fièvre (&gt; 24h) après accouch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Ecoulement vaginal malodorant  après accouch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Travail prolongé de + de 12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Coups de pieds de l’enfant  dans le vent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0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Convuls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Vertig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Pâle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Jambes/visage gonflé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Fatigue +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Autres signes (à préciser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/>
      </w:pPr>
      <w:r>
        <w:rPr>
          <w:sz w:val="20"/>
          <w:szCs w:val="20"/>
          <w:lang w:val="fr-BE"/>
        </w:rPr>
        <w:t>707. Pourquoi avez-vous choisi d’accoucher à l’hôpital (maternité) et non à domicile ?</w:t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>
          <w:sz w:val="20"/>
          <w:szCs w:val="20"/>
          <w:lang w:val="fr-BE"/>
        </w:rPr>
      </w:pPr>
      <w:r>
        <w:rPr>
          <w:sz w:val="20"/>
          <w:szCs w:val="20"/>
          <w:lang w:val="fr-BE"/>
        </w:rPr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sz w:val="20"/>
          <w:szCs w:val="20"/>
          <w:lang w:val="fr-BE"/>
        </w:rPr>
        <w:t>708. Comment se pratiquait l’accouchement dans votre culture ?</w:t>
      </w:r>
      <w:r>
        <w:rPr>
          <w:sz w:val="20"/>
          <w:szCs w:val="20"/>
        </w:rPr>
        <w:t xml:space="preserve"> 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-457200</wp:posOffset>
            </wp:positionH>
            <wp:positionV relativeFrom="paragraph">
              <wp:posOffset>52070</wp:posOffset>
            </wp:positionV>
            <wp:extent cx="447040" cy="342900"/>
            <wp:effectExtent l="0" t="0" r="0" b="0"/>
            <wp:wrapSquare wrapText="bothSides"/>
            <wp:docPr id="2" name="stop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op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  <w:t>Vérifier que tout est rempli, REMERCIER L’ENQUETE et arrêter l’interview !</w:t>
      </w:r>
    </w:p>
    <w:p>
      <w:pPr>
        <w:pStyle w:val="Normal"/>
        <w:jc w:val="both"/>
        <w:rPr>
          <w:b/>
          <w:b/>
          <w:bCs/>
          <w:sz w:val="20"/>
          <w:szCs w:val="20"/>
          <w:lang w:val="fr-BE"/>
        </w:rPr>
      </w:pPr>
      <w:r>
        <w:rPr>
          <w:b/>
          <w:bCs/>
          <w:sz w:val="20"/>
          <w:szCs w:val="20"/>
          <w:lang w:val="fr-BE"/>
        </w:rPr>
      </w:r>
    </w:p>
    <w:p>
      <w:pPr>
        <w:pStyle w:val="TextBodyIndent"/>
        <w:ind w:left="0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finale : Enquêtrice, prière de noter :</w:t>
      </w:r>
    </w:p>
    <w:p>
      <w:pPr>
        <w:pStyle w:val="TextBodyIndent"/>
        <w:numPr>
          <w:ilvl w:val="0"/>
          <w:numId w:val="3"/>
        </w:numPr>
        <w:spacing w:before="0" w:after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les problèmes pour trouver le meilleur répondant</w:t>
      </w:r>
    </w:p>
    <w:p>
      <w:pPr>
        <w:pStyle w:val="TextBodyIndent"/>
        <w:numPr>
          <w:ilvl w:val="0"/>
          <w:numId w:val="3"/>
        </w:numPr>
        <w:spacing w:before="0" w:after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votre commentaire sur le déroulement de l’interview </w:t>
      </w:r>
    </w:p>
    <w:p>
      <w:pPr>
        <w:pStyle w:val="TextBodyIndent"/>
        <w:numPr>
          <w:ilvl w:val="0"/>
          <w:numId w:val="3"/>
        </w:numPr>
        <w:spacing w:before="0" w:after="0"/>
        <w:jc w:val="both"/>
        <w:rPr>
          <w:b/>
          <w:b/>
          <w:sz w:val="20"/>
          <w:szCs w:val="20"/>
        </w:rPr>
      </w:pPr>
      <w:r>
        <w:rPr/>
        <w:t xml:space="preserve"> </w:t>
      </w:r>
      <w:r>
        <w:rPr/>
        <w:t>votre satisfaction sur la coopération de l’enquêté : 1= TB ; 2= B ; 3= M</w:t>
      </w:r>
    </w:p>
    <w:p>
      <w:pPr>
        <w:pStyle w:val="Contents1"/>
        <w:rPr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4"/>
      <w:type w:val="nextPage"/>
      <w:pgSz w:w="11906" w:h="16838"/>
      <w:pgMar w:left="1418" w:right="1418" w:gutter="0" w:header="709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exact" w:line="360"/>
      <w:ind w:left="720" w:hanging="720"/>
      <w:jc w:val="center"/>
      <w:outlineLvl w:val="0"/>
      <w:rPr>
        <w:lang w:val="fr-BE"/>
      </w:rPr>
    </w:pPr>
    <w:r>
      <w:rPr>
        <w:lang w:val="fr-BE"/>
      </w:rPr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fr-B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before="240" w:after="60"/>
      <w:ind w:left="1152" w:hanging="43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before="240" w:after="60"/>
      <w:ind w:left="1440" w:hanging="432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/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b/>
      <w:i/>
      <w:color w:val="000000"/>
      <w:sz w:val="24"/>
      <w:szCs w:val="24"/>
      <w:lang w:val="fr-FR" w:bidi="ar-SA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Googlesrctext1">
    <w:name w:val="google-src-text1"/>
    <w:qFormat/>
    <w:rPr>
      <w:rFonts w:ascii="Verdana" w:hAnsi="Verdana" w:cs="Verdana"/>
      <w:vanish/>
      <w:color w:val="000000"/>
      <w:sz w:val="17"/>
      <w:szCs w:val="17"/>
    </w:rPr>
  </w:style>
  <w:style w:type="character" w:styleId="Nobr">
    <w:name w:val="nobr"/>
    <w:basedOn w:val="DefaultParagraphFont"/>
    <w:qFormat/>
    <w:rPr/>
  </w:style>
  <w:style w:type="character" w:styleId="Texto11">
    <w:name w:val="texto1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color w:val="000000"/>
      <w:sz w:val="13"/>
      <w:szCs w:val="13"/>
    </w:rPr>
  </w:style>
  <w:style w:type="character" w:styleId="Citecrochet1">
    <w:name w:val="cite_crochet1"/>
    <w:qFormat/>
    <w:rPr>
      <w:vanish/>
      <w:sz w:val="19"/>
      <w:szCs w:val="19"/>
    </w:rPr>
  </w:style>
  <w:style w:type="character" w:styleId="EndnoteCharacters">
    <w:name w:val="Endnote Characters"/>
    <w:qFormat/>
    <w:rPr>
      <w:vertAlign w:val="superscript"/>
    </w:rPr>
  </w:style>
  <w:style w:type="character" w:styleId="Style10pt">
    <w:name w:val="Style 10 pt"/>
    <w:qFormat/>
    <w:rPr>
      <w:sz w:val="24"/>
    </w:rPr>
  </w:style>
  <w:style w:type="character" w:styleId="Emphasis">
    <w:name w:val="Emphasis"/>
    <w:qFormat/>
    <w:rPr>
      <w:i/>
      <w:iCs/>
    </w:rPr>
  </w:style>
  <w:style w:type="character" w:styleId="A">
    <w:name w:val="a"/>
    <w:qFormat/>
    <w:rPr>
      <w:rFonts w:ascii="Arial" w:hAnsi="Arial" w:cs="Arial"/>
      <w:b w:val="false"/>
      <w:bCs w:val="false"/>
      <w:sz w:val="27"/>
      <w:szCs w:val="27"/>
    </w:rPr>
  </w:style>
  <w:style w:type="character" w:styleId="Addmd1">
    <w:name w:val="addmd1"/>
    <w:qFormat/>
    <w:rPr>
      <w:rFonts w:ascii="Arial" w:hAnsi="Arial" w:cs="Arial"/>
      <w:color w:val="777777"/>
      <w:sz w:val="20"/>
      <w:szCs w:val="20"/>
    </w:rPr>
  </w:style>
  <w:style w:type="character" w:styleId="Red1">
    <w:name w:val="red1"/>
    <w:qFormat/>
    <w:rPr>
      <w:color w:val="CC0000"/>
    </w:rPr>
  </w:style>
  <w:style w:type="character" w:styleId="Ti2">
    <w:name w:val="ti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i/>
      <w:iCs/>
      <w:sz w:val="20"/>
      <w:lang w:val="fr-B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xed">
    <w:name w:val="boxed"/>
    <w:basedOn w:val="Normal"/>
    <w:qFormat/>
    <w:pPr>
      <w:pBdr>
        <w:top w:val="single" w:sz="4" w:space="6" w:color="DDDDDD"/>
        <w:left w:val="single" w:sz="4" w:space="9" w:color="DDDDDD"/>
        <w:bottom w:val="single" w:sz="4" w:space="6" w:color="DDDDDD"/>
        <w:right w:val="single" w:sz="4" w:space="9" w:color="DDDDDD"/>
      </w:pBdr>
      <w:shd w:fill="EEEEEE" w:val="clear"/>
      <w:spacing w:lineRule="auto" w:line="312" w:before="280" w:after="280"/>
    </w:pPr>
    <w:rPr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21">
    <w:name w:val="Style2"/>
    <w:basedOn w:val="Normal"/>
    <w:next w:val="Normal"/>
    <w:qFormat/>
    <w:pPr/>
    <w:rPr>
      <w:b/>
      <w:sz w:val="28"/>
    </w:rPr>
  </w:style>
  <w:style w:type="paragraph" w:styleId="Style31">
    <w:name w:val="Style3"/>
    <w:basedOn w:val="Normal"/>
    <w:next w:val="Normal"/>
    <w:qFormat/>
    <w:pPr/>
    <w:rPr>
      <w:sz w:val="28"/>
    </w:rPr>
  </w:style>
  <w:style w:type="paragraph" w:styleId="Style41">
    <w:name w:val="Style4"/>
    <w:qFormat/>
    <w:pPr>
      <w:widowControl w:val="false"/>
      <w:numPr>
        <w:ilvl w:val="0"/>
        <w:numId w:val="4"/>
      </w:numPr>
      <w:tabs>
        <w:tab w:val="clear" w:pos="708"/>
        <w:tab w:val="left" w:pos="360" w:leader="none"/>
      </w:tabs>
      <w:bidi w:val="0"/>
      <w:ind w:left="360" w:hanging="0"/>
      <w:jc w:val="center"/>
    </w:pPr>
    <w:rPr>
      <w:rFonts w:ascii="Liberation Serif" w:hAnsi="Liberation Serif" w:eastAsia="Noto Sans" w:cs="Noto Sans Devanagari"/>
      <w:b/>
      <w:color w:val="auto"/>
      <w:sz w:val="28"/>
      <w:szCs w:val="20"/>
      <w:lang w:val="fr-BE" w:eastAsia="en-US" w:bidi="hi-IN"/>
    </w:rPr>
  </w:style>
  <w:style w:type="paragraph" w:styleId="List2">
    <w:name w:val="List Bullet 3"/>
    <w:basedOn w:val="Normal"/>
    <w:pPr>
      <w:widowControl w:val="false"/>
      <w:spacing w:lineRule="atLeast" w:line="360"/>
      <w:ind w:left="566" w:hanging="283"/>
      <w:jc w:val="both"/>
      <w:textAlignment w:val="baseline"/>
    </w:pPr>
    <w:rPr/>
  </w:style>
  <w:style w:type="paragraph" w:styleId="ListBullet2">
    <w:name w:val="List Bullet 2"/>
    <w:basedOn w:val="Normal"/>
    <w:qFormat/>
    <w:pPr>
      <w:widowControl w:val="false"/>
      <w:tabs>
        <w:tab w:val="clear" w:pos="708"/>
        <w:tab w:val="left" w:pos="643" w:leader="none"/>
      </w:tabs>
      <w:spacing w:lineRule="atLeast" w:line="360"/>
      <w:ind w:left="643" w:hanging="360"/>
      <w:jc w:val="both"/>
      <w:textAlignment w:val="baseline"/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60" w:leader="underscore"/>
      </w:tabs>
      <w:spacing w:before="120" w:after="0"/>
    </w:pPr>
    <w:rPr>
      <w:b/>
      <w:bCs/>
      <w:iCs/>
      <w:lang w:val="fr-BE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960" w:leader="none"/>
        <w:tab w:val="right" w:pos="9060" w:leader="underscore"/>
      </w:tabs>
      <w:spacing w:before="120" w:after="0"/>
      <w:ind w:left="240" w:hanging="0"/>
    </w:pPr>
    <w:rPr>
      <w:bCs/>
      <w:i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08"/>
        <w:tab w:val="right" w:pos="9060" w:leader="underscore"/>
      </w:tabs>
      <w:ind w:firstLine="480"/>
    </w:pPr>
    <w:rPr>
      <w:sz w:val="20"/>
      <w:szCs w:val="20"/>
    </w:rPr>
  </w:style>
  <w:style w:type="paragraph" w:styleId="Ptarticletocsection">
    <w:name w:val="ptarticletocsection"/>
    <w:basedOn w:val="Normal"/>
    <w:qFormat/>
    <w:pPr>
      <w:spacing w:before="280" w:after="280"/>
    </w:pPr>
    <w:rPr>
      <w:rFonts w:ascii="Arial" w:hAnsi="Arial" w:cs="Arial"/>
      <w:color w:val="666666"/>
      <w:sz w:val="12"/>
      <w:szCs w:val="12"/>
    </w:rPr>
  </w:style>
  <w:style w:type="paragraph" w:styleId="Titre31">
    <w:name w:val="Titre 31"/>
    <w:basedOn w:val="Normal"/>
    <w:qFormat/>
    <w:pPr>
      <w:spacing w:before="60" w:after="0"/>
      <w:outlineLvl w:val="3"/>
    </w:pPr>
    <w:rPr>
      <w:b/>
      <w:bCs/>
      <w:sz w:val="12"/>
      <w:szCs w:val="1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3:53:00Z</dcterms:created>
  <dc:creator>e_01080</dc:creator>
  <dc:description/>
  <cp:keywords/>
  <dc:language>en-US</dc:language>
  <cp:lastModifiedBy>Vincent De Brouwere</cp:lastModifiedBy>
  <dcterms:modified xsi:type="dcterms:W3CDTF">2011-04-12T08:28:00Z</dcterms:modified>
  <cp:revision>4</cp:revision>
  <dc:subject/>
  <dc:title>UNIVERSITE CATHOLIQUE DE LOUVAIN</dc:title>
</cp:coreProperties>
</file>